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12357C" w14:textId="7449E93D" w:rsidR="00B554BD" w:rsidRPr="00CC22F0" w:rsidRDefault="00113F40" w:rsidP="00101236">
      <w:pPr>
        <w:spacing w:line="24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r w:rsidRPr="00CC22F0">
        <w:rPr>
          <w:rFonts w:asciiTheme="minorHAnsi" w:hAnsiTheme="minorHAnsi" w:cstheme="minorHAnsi"/>
          <w:b/>
          <w:bCs/>
          <w:sz w:val="20"/>
          <w:szCs w:val="18"/>
          <w:lang w:val="en-GB"/>
        </w:rPr>
        <w:t xml:space="preserve">Supplementary </w:t>
      </w:r>
      <w:r w:rsidR="00663287" w:rsidRPr="00CC22F0">
        <w:rPr>
          <w:rFonts w:asciiTheme="minorHAnsi" w:hAnsiTheme="minorHAnsi" w:cstheme="minorHAnsi"/>
          <w:b/>
          <w:bCs/>
          <w:sz w:val="20"/>
          <w:szCs w:val="18"/>
          <w:lang w:val="en-GB"/>
        </w:rPr>
        <w:t xml:space="preserve">Table </w:t>
      </w:r>
      <w:r w:rsidR="00863EBA" w:rsidRPr="00CC22F0">
        <w:rPr>
          <w:rFonts w:asciiTheme="minorHAnsi" w:hAnsiTheme="minorHAnsi" w:cstheme="minorHAnsi"/>
          <w:b/>
          <w:bCs/>
          <w:sz w:val="20"/>
          <w:szCs w:val="18"/>
          <w:lang w:val="en-GB"/>
        </w:rPr>
        <w:t>5</w:t>
      </w:r>
      <w:r w:rsidR="00663287" w:rsidRPr="00CC22F0">
        <w:rPr>
          <w:rFonts w:asciiTheme="minorHAnsi" w:hAnsiTheme="minorHAnsi" w:cstheme="minorHAnsi"/>
          <w:b/>
          <w:bCs/>
          <w:sz w:val="20"/>
          <w:szCs w:val="18"/>
          <w:lang w:val="en-GB"/>
        </w:rPr>
        <w:t xml:space="preserve">: </w:t>
      </w:r>
      <w:r w:rsidRPr="00CC22F0">
        <w:rPr>
          <w:rFonts w:asciiTheme="minorHAnsi" w:hAnsiTheme="minorHAnsi" w:cstheme="minorHAnsi"/>
          <w:b/>
          <w:bCs/>
          <w:sz w:val="20"/>
          <w:szCs w:val="18"/>
          <w:lang w:val="en-GB"/>
        </w:rPr>
        <w:t>Test-retest reliability of the TEX-Q</w:t>
      </w:r>
      <w:r w:rsidR="0043166E" w:rsidRPr="00CC22F0">
        <w:rPr>
          <w:rFonts w:asciiTheme="minorHAnsi" w:hAnsiTheme="minorHAnsi" w:cstheme="minorHAnsi"/>
          <w:b/>
          <w:bCs/>
          <w:sz w:val="20"/>
          <w:szCs w:val="18"/>
          <w:lang w:val="en-GB"/>
        </w:rPr>
        <w:t xml:space="preserve"> in the test-retest sample (n=28)</w:t>
      </w:r>
      <w:r w:rsidR="0043166E" w:rsidRPr="00CC22F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4AF44DBD" w14:textId="1766F84C" w:rsidR="00113F40" w:rsidRPr="00CC22F0" w:rsidRDefault="00113F40" w:rsidP="00113F40">
      <w:pPr>
        <w:keepNext/>
        <w:spacing w:line="276" w:lineRule="auto"/>
        <w:rPr>
          <w:rFonts w:asciiTheme="minorHAnsi" w:hAnsiTheme="minorHAnsi" w:cstheme="minorHAnsi"/>
          <w:b/>
          <w:bCs/>
          <w:sz w:val="20"/>
          <w:szCs w:val="18"/>
          <w:lang w:val="en-GB"/>
        </w:rPr>
      </w:pPr>
    </w:p>
    <w:tbl>
      <w:tblPr>
        <w:tblStyle w:val="Tabellenraster"/>
        <w:tblW w:w="4849" w:type="pct"/>
        <w:tblLook w:val="04A0" w:firstRow="1" w:lastRow="0" w:firstColumn="1" w:lastColumn="0" w:noHBand="0" w:noVBand="1"/>
      </w:tblPr>
      <w:tblGrid>
        <w:gridCol w:w="1843"/>
        <w:gridCol w:w="570"/>
        <w:gridCol w:w="1419"/>
        <w:gridCol w:w="1419"/>
        <w:gridCol w:w="985"/>
        <w:gridCol w:w="994"/>
        <w:gridCol w:w="851"/>
        <w:gridCol w:w="991"/>
      </w:tblGrid>
      <w:tr w:rsidR="0095034A" w:rsidRPr="00CC22F0" w14:paraId="33384345" w14:textId="200E1D32" w:rsidTr="0095034A">
        <w:trPr>
          <w:trHeight w:val="366"/>
        </w:trPr>
        <w:tc>
          <w:tcPr>
            <w:tcW w:w="1016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4C91E0A" w14:textId="757A5A17" w:rsidR="003B1066" w:rsidRPr="00CC22F0" w:rsidRDefault="003B1066" w:rsidP="003B1066">
            <w:pPr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CC22F0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Subscale TEX-Q</w:t>
            </w:r>
          </w:p>
        </w:tc>
        <w:tc>
          <w:tcPr>
            <w:tcW w:w="314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296744E" w14:textId="7DE18FB0" w:rsidR="003B1066" w:rsidRPr="00CC22F0" w:rsidRDefault="003B1066" w:rsidP="003B106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CC22F0">
              <w:rPr>
                <w:rFonts w:asciiTheme="minorHAnsi" w:hAnsiTheme="minorHAnsi" w:cstheme="minorHAnsi"/>
                <w:b/>
                <w:i/>
                <w:iCs/>
                <w:sz w:val="20"/>
                <w:szCs w:val="20"/>
                <w:lang w:val="en-GB"/>
              </w:rPr>
              <w:t>N</w:t>
            </w:r>
          </w:p>
        </w:tc>
        <w:tc>
          <w:tcPr>
            <w:tcW w:w="782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0F89EAB" w14:textId="2663F836" w:rsidR="003B1066" w:rsidRPr="00CC22F0" w:rsidRDefault="003B1066" w:rsidP="003B106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CC22F0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T0 M (SD)</w:t>
            </w:r>
          </w:p>
        </w:tc>
        <w:tc>
          <w:tcPr>
            <w:tcW w:w="782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CEBC0CA" w14:textId="32B53370" w:rsidR="003B1066" w:rsidRPr="00CC22F0" w:rsidRDefault="003B1066" w:rsidP="003B1066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CC22F0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T1 M (SD)</w:t>
            </w:r>
          </w:p>
        </w:tc>
        <w:tc>
          <w:tcPr>
            <w:tcW w:w="543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B4FE7D7" w14:textId="77777777" w:rsidR="003B1066" w:rsidRPr="00CC22F0" w:rsidRDefault="003B1066" w:rsidP="0095034A">
            <w:pPr>
              <w:ind w:left="168"/>
              <w:jc w:val="left"/>
              <w:rPr>
                <w:rFonts w:asciiTheme="minorHAnsi" w:hAnsiTheme="minorHAnsi" w:cstheme="minorHAnsi"/>
                <w:b/>
                <w:i/>
                <w:iCs/>
                <w:sz w:val="20"/>
                <w:szCs w:val="20"/>
                <w:lang w:val="en-GB"/>
              </w:rPr>
            </w:pPr>
            <w:r w:rsidRPr="00CC22F0">
              <w:rPr>
                <w:rFonts w:asciiTheme="minorHAnsi" w:hAnsiTheme="minorHAnsi" w:cstheme="minorHAnsi"/>
                <w:b/>
                <w:i/>
                <w:iCs/>
                <w:sz w:val="20"/>
                <w:szCs w:val="20"/>
                <w:lang w:val="en-GB"/>
              </w:rPr>
              <w:t>r</w:t>
            </w:r>
          </w:p>
        </w:tc>
        <w:tc>
          <w:tcPr>
            <w:tcW w:w="548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37DFBF9" w14:textId="18B43DA3" w:rsidR="003B1066" w:rsidRPr="00CC22F0" w:rsidRDefault="003B1066" w:rsidP="0095034A">
            <w:pPr>
              <w:jc w:val="center"/>
              <w:rPr>
                <w:rFonts w:asciiTheme="minorHAnsi" w:hAnsiTheme="minorHAnsi" w:cstheme="minorHAnsi"/>
                <w:b/>
                <w:i/>
                <w:iCs/>
                <w:sz w:val="20"/>
                <w:szCs w:val="20"/>
                <w:lang w:val="en-GB"/>
              </w:rPr>
            </w:pPr>
            <w:r w:rsidRPr="00CC22F0">
              <w:rPr>
                <w:rFonts w:asciiTheme="minorHAnsi" w:hAnsiTheme="minorHAnsi" w:cstheme="minorHAnsi"/>
                <w:b/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469" w:type="pct"/>
            <w:tcBorders>
              <w:left w:val="nil"/>
              <w:bottom w:val="single" w:sz="4" w:space="0" w:color="auto"/>
              <w:right w:val="nil"/>
            </w:tcBorders>
          </w:tcPr>
          <w:p w14:paraId="109CDE30" w14:textId="08038014" w:rsidR="003B1066" w:rsidRPr="00CC22F0" w:rsidRDefault="003B1066" w:rsidP="0095034A">
            <w:pPr>
              <w:ind w:left="182"/>
              <w:jc w:val="left"/>
              <w:rPr>
                <w:rFonts w:asciiTheme="minorHAnsi" w:hAnsiTheme="minorHAnsi" w:cstheme="minorHAnsi"/>
                <w:b/>
                <w:i/>
                <w:iCs/>
                <w:sz w:val="20"/>
                <w:szCs w:val="20"/>
                <w:lang w:val="en-GB"/>
              </w:rPr>
            </w:pPr>
            <w:r w:rsidRPr="00CC22F0">
              <w:rPr>
                <w:rFonts w:asciiTheme="minorHAnsi" w:hAnsiTheme="minorHAnsi" w:cstheme="minorHAnsi"/>
                <w:b/>
                <w:i/>
                <w:iCs/>
                <w:sz w:val="20"/>
                <w:szCs w:val="20"/>
                <w:lang w:val="en-GB"/>
              </w:rPr>
              <w:t>ICC</w:t>
            </w:r>
          </w:p>
        </w:tc>
        <w:tc>
          <w:tcPr>
            <w:tcW w:w="546" w:type="pct"/>
            <w:tcBorders>
              <w:left w:val="nil"/>
              <w:bottom w:val="single" w:sz="4" w:space="0" w:color="auto"/>
              <w:right w:val="nil"/>
            </w:tcBorders>
          </w:tcPr>
          <w:p w14:paraId="5882CE58" w14:textId="7B9F257E" w:rsidR="003B1066" w:rsidRPr="00CC22F0" w:rsidRDefault="003B1066" w:rsidP="0095034A">
            <w:pPr>
              <w:ind w:left="178"/>
              <w:jc w:val="left"/>
              <w:rPr>
                <w:rFonts w:asciiTheme="minorHAnsi" w:hAnsiTheme="minorHAnsi" w:cstheme="minorHAnsi"/>
                <w:b/>
                <w:i/>
                <w:iCs/>
                <w:sz w:val="20"/>
                <w:szCs w:val="20"/>
                <w:lang w:val="en-GB"/>
              </w:rPr>
            </w:pPr>
            <w:r w:rsidRPr="00CC22F0">
              <w:rPr>
                <w:rFonts w:asciiTheme="minorHAnsi" w:hAnsiTheme="minorHAnsi" w:cstheme="minorHAnsi"/>
                <w:b/>
                <w:i/>
                <w:iCs/>
                <w:sz w:val="20"/>
                <w:szCs w:val="20"/>
                <w:lang w:val="en-GB"/>
              </w:rPr>
              <w:t>p</w:t>
            </w:r>
          </w:p>
        </w:tc>
      </w:tr>
      <w:tr w:rsidR="0095034A" w:rsidRPr="00CC22F0" w14:paraId="748F3BA9" w14:textId="2D32F53D" w:rsidTr="0095034A">
        <w:trPr>
          <w:trHeight w:val="366"/>
        </w:trPr>
        <w:tc>
          <w:tcPr>
            <w:tcW w:w="1016" w:type="pct"/>
            <w:tcBorders>
              <w:left w:val="nil"/>
              <w:bottom w:val="nil"/>
              <w:right w:val="nil"/>
            </w:tcBorders>
            <w:vAlign w:val="bottom"/>
          </w:tcPr>
          <w:p w14:paraId="1079704E" w14:textId="77777777" w:rsidR="003B1066" w:rsidRPr="00CC22F0" w:rsidRDefault="003B1066" w:rsidP="003B1066">
            <w:pPr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C22F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reatment benefit</w:t>
            </w:r>
          </w:p>
        </w:tc>
        <w:tc>
          <w:tcPr>
            <w:tcW w:w="314" w:type="pct"/>
            <w:tcBorders>
              <w:left w:val="nil"/>
              <w:bottom w:val="nil"/>
              <w:right w:val="nil"/>
            </w:tcBorders>
            <w:vAlign w:val="bottom"/>
          </w:tcPr>
          <w:p w14:paraId="3C0A3E79" w14:textId="77777777" w:rsidR="003B1066" w:rsidRPr="00CC22F0" w:rsidRDefault="003B1066" w:rsidP="003B106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C22F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7</w:t>
            </w:r>
          </w:p>
        </w:tc>
        <w:tc>
          <w:tcPr>
            <w:tcW w:w="782" w:type="pct"/>
            <w:tcBorders>
              <w:left w:val="nil"/>
              <w:bottom w:val="nil"/>
              <w:right w:val="nil"/>
            </w:tcBorders>
            <w:vAlign w:val="bottom"/>
          </w:tcPr>
          <w:p w14:paraId="700B7342" w14:textId="616711C0" w:rsidR="003B1066" w:rsidRPr="00CC22F0" w:rsidRDefault="003B1066" w:rsidP="003B106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C22F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.80 (2.17)</w:t>
            </w:r>
          </w:p>
        </w:tc>
        <w:tc>
          <w:tcPr>
            <w:tcW w:w="782" w:type="pct"/>
            <w:tcBorders>
              <w:left w:val="nil"/>
              <w:bottom w:val="nil"/>
              <w:right w:val="nil"/>
            </w:tcBorders>
            <w:vAlign w:val="bottom"/>
          </w:tcPr>
          <w:p w14:paraId="025199E0" w14:textId="02EED0E1" w:rsidR="003B1066" w:rsidRPr="00CC22F0" w:rsidRDefault="003B1066" w:rsidP="003B106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C22F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.62 (1.88)</w:t>
            </w:r>
          </w:p>
        </w:tc>
        <w:tc>
          <w:tcPr>
            <w:tcW w:w="543" w:type="pct"/>
            <w:tcBorders>
              <w:left w:val="nil"/>
              <w:bottom w:val="nil"/>
              <w:right w:val="nil"/>
            </w:tcBorders>
            <w:vAlign w:val="bottom"/>
          </w:tcPr>
          <w:p w14:paraId="0F88D343" w14:textId="5EA505C7" w:rsidR="003B1066" w:rsidRPr="00CC22F0" w:rsidRDefault="003B1066" w:rsidP="0095034A">
            <w:pPr>
              <w:ind w:left="168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C22F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68**</w:t>
            </w:r>
          </w:p>
        </w:tc>
        <w:tc>
          <w:tcPr>
            <w:tcW w:w="548" w:type="pct"/>
            <w:tcBorders>
              <w:left w:val="nil"/>
              <w:bottom w:val="nil"/>
              <w:right w:val="nil"/>
            </w:tcBorders>
            <w:vAlign w:val="bottom"/>
          </w:tcPr>
          <w:p w14:paraId="0F1D5D41" w14:textId="736E29DB" w:rsidR="003B1066" w:rsidRPr="00CC22F0" w:rsidRDefault="003B1066" w:rsidP="0095034A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C22F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 .001</w:t>
            </w:r>
          </w:p>
        </w:tc>
        <w:tc>
          <w:tcPr>
            <w:tcW w:w="469" w:type="pct"/>
            <w:tcBorders>
              <w:left w:val="nil"/>
              <w:bottom w:val="nil"/>
              <w:right w:val="nil"/>
            </w:tcBorders>
          </w:tcPr>
          <w:p w14:paraId="07EC24B0" w14:textId="77777777" w:rsidR="003B1066" w:rsidRPr="00CC22F0" w:rsidRDefault="003B1066" w:rsidP="0095034A">
            <w:pPr>
              <w:ind w:left="182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6299E172" w14:textId="55F20D07" w:rsidR="00FB48FF" w:rsidRPr="00CC22F0" w:rsidRDefault="00D00641" w:rsidP="0095034A">
            <w:pPr>
              <w:ind w:left="182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C22F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67</w:t>
            </w:r>
          </w:p>
        </w:tc>
        <w:tc>
          <w:tcPr>
            <w:tcW w:w="546" w:type="pct"/>
            <w:tcBorders>
              <w:left w:val="nil"/>
              <w:bottom w:val="nil"/>
              <w:right w:val="nil"/>
            </w:tcBorders>
          </w:tcPr>
          <w:p w14:paraId="4EAC1452" w14:textId="77777777" w:rsidR="00D00641" w:rsidRPr="00CC22F0" w:rsidRDefault="00D00641" w:rsidP="0095034A">
            <w:pPr>
              <w:ind w:left="178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16F6F4E3" w14:textId="4CD6273C" w:rsidR="003B1066" w:rsidRPr="00CC22F0" w:rsidRDefault="00D00641" w:rsidP="0095034A">
            <w:pPr>
              <w:ind w:left="178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C22F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 .001</w:t>
            </w:r>
          </w:p>
        </w:tc>
      </w:tr>
      <w:tr w:rsidR="0095034A" w:rsidRPr="00CC22F0" w14:paraId="1815FD8A" w14:textId="1B1D6622" w:rsidTr="0095034A">
        <w:trPr>
          <w:trHeight w:val="366"/>
        </w:trPr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0B350" w14:textId="77777777" w:rsidR="003B1066" w:rsidRPr="00CC22F0" w:rsidRDefault="003B1066" w:rsidP="003B1066">
            <w:pPr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C22F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ositive impact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5CA2E" w14:textId="731EBA9B" w:rsidR="003B1066" w:rsidRPr="00CC22F0" w:rsidRDefault="003B1066" w:rsidP="003B106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C22F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  <w:r w:rsidR="00313364" w:rsidRPr="00CC22F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A1143" w14:textId="02DBF27C" w:rsidR="003B1066" w:rsidRPr="00CC22F0" w:rsidRDefault="003B1066" w:rsidP="003B106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C22F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.85 (2.42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52D47" w14:textId="5F3AF03A" w:rsidR="003B1066" w:rsidRPr="00CC22F0" w:rsidRDefault="00C11D4C" w:rsidP="003B106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C22F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.09 (2.00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6D2E2" w14:textId="04E129FE" w:rsidR="003B1066" w:rsidRPr="00CC22F0" w:rsidRDefault="003B1066" w:rsidP="0095034A">
            <w:pPr>
              <w:ind w:left="168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C22F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84**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51CFD" w14:textId="55643F7A" w:rsidR="003B1066" w:rsidRPr="00CC22F0" w:rsidRDefault="003B1066" w:rsidP="0095034A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C22F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 .00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D1F771C" w14:textId="43323B39" w:rsidR="003B1066" w:rsidRPr="00CC22F0" w:rsidRDefault="00FB48FF" w:rsidP="0095034A">
            <w:pPr>
              <w:ind w:left="182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C22F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8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51E3ECA2" w14:textId="14B15398" w:rsidR="003B1066" w:rsidRPr="00CC22F0" w:rsidRDefault="00FB48FF" w:rsidP="0095034A">
            <w:pPr>
              <w:ind w:left="178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C22F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 .001</w:t>
            </w:r>
          </w:p>
        </w:tc>
      </w:tr>
      <w:tr w:rsidR="0095034A" w:rsidRPr="00CC22F0" w14:paraId="35F2072E" w14:textId="2FF9EB3A" w:rsidTr="0095034A">
        <w:trPr>
          <w:trHeight w:val="367"/>
        </w:trPr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C52A1" w14:textId="77777777" w:rsidR="003B1066" w:rsidRPr="00CC22F0" w:rsidRDefault="003B1066" w:rsidP="003B1066">
            <w:pPr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C22F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dverse event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28FA8" w14:textId="7CE9CED5" w:rsidR="003B1066" w:rsidRPr="00CC22F0" w:rsidRDefault="003B1066" w:rsidP="003B106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C22F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  <w:r w:rsidR="00C11D4C" w:rsidRPr="00CC22F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E1658" w14:textId="2BF2EDAF" w:rsidR="003B1066" w:rsidRPr="00CC22F0" w:rsidRDefault="003B1066" w:rsidP="003B106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C22F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.35 (2.06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C009E" w14:textId="08721EA5" w:rsidR="003B1066" w:rsidRPr="00CC22F0" w:rsidRDefault="00C11D4C" w:rsidP="003B106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C22F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.37 (2.38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06E49" w14:textId="21CE3A48" w:rsidR="003B1066" w:rsidRPr="00CC22F0" w:rsidRDefault="003B1066" w:rsidP="0095034A">
            <w:pPr>
              <w:ind w:left="168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C22F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60**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3CBE6" w14:textId="27D13797" w:rsidR="003B1066" w:rsidRPr="00CC22F0" w:rsidRDefault="003B1066" w:rsidP="0095034A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C22F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00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AE94081" w14:textId="52D983FF" w:rsidR="003B1066" w:rsidRPr="00CC22F0" w:rsidRDefault="0052283B" w:rsidP="0095034A">
            <w:pPr>
              <w:ind w:left="182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C22F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5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21C1EAE3" w14:textId="76AFFFD2" w:rsidR="003B1066" w:rsidRPr="00CC22F0" w:rsidRDefault="0052283B" w:rsidP="0095034A">
            <w:pPr>
              <w:ind w:left="178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C22F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 .001</w:t>
            </w:r>
          </w:p>
        </w:tc>
      </w:tr>
      <w:tr w:rsidR="0095034A" w:rsidRPr="00CC22F0" w14:paraId="13CDF36A" w14:textId="275CBFA3" w:rsidTr="0095034A">
        <w:trPr>
          <w:trHeight w:val="366"/>
        </w:trPr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AEF64" w14:textId="77777777" w:rsidR="003B1066" w:rsidRPr="00CC22F0" w:rsidRDefault="003B1066" w:rsidP="003B1066">
            <w:pPr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C22F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egative impact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9DF21" w14:textId="30B0AB67" w:rsidR="003B1066" w:rsidRPr="00CC22F0" w:rsidRDefault="003B1066" w:rsidP="003B106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C22F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</w:t>
            </w:r>
            <w:r w:rsidR="00C11D4C" w:rsidRPr="00CC22F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1C876" w14:textId="2A2950B3" w:rsidR="003B1066" w:rsidRPr="00CC22F0" w:rsidRDefault="003B1066" w:rsidP="003B106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C22F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96 (2.12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417AE" w14:textId="654AFC18" w:rsidR="003B1066" w:rsidRPr="00CC22F0" w:rsidRDefault="003B1066" w:rsidP="003B106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C22F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.</w:t>
            </w:r>
            <w:r w:rsidR="00C11D4C" w:rsidRPr="00CC22F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31</w:t>
            </w:r>
            <w:r w:rsidRPr="00CC22F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</w:t>
            </w:r>
            <w:r w:rsidR="00C11D4C" w:rsidRPr="00CC22F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98</w:t>
            </w:r>
            <w:r w:rsidRPr="00CC22F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D4C9F" w14:textId="7F9EA6B5" w:rsidR="003B1066" w:rsidRPr="00CC22F0" w:rsidRDefault="003B1066" w:rsidP="0095034A">
            <w:pPr>
              <w:ind w:left="168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C22F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64**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14482" w14:textId="780CAFA1" w:rsidR="003B1066" w:rsidRPr="00CC22F0" w:rsidRDefault="003B1066" w:rsidP="0095034A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C22F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 .00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E1BEE96" w14:textId="2214C608" w:rsidR="003B1066" w:rsidRPr="00CC22F0" w:rsidRDefault="004D6C65" w:rsidP="0095034A">
            <w:pPr>
              <w:ind w:left="182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C22F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6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2C309A65" w14:textId="7B2CD194" w:rsidR="003B1066" w:rsidRPr="00CC22F0" w:rsidRDefault="004D6C65" w:rsidP="0095034A">
            <w:pPr>
              <w:ind w:left="178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C22F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 .001</w:t>
            </w:r>
          </w:p>
        </w:tc>
      </w:tr>
      <w:tr w:rsidR="0095034A" w:rsidRPr="00CC22F0" w14:paraId="453690A9" w14:textId="5F9FE7C9" w:rsidTr="0095034A">
        <w:trPr>
          <w:trHeight w:val="366"/>
        </w:trPr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054C9" w14:textId="77777777" w:rsidR="003B1066" w:rsidRPr="00CC22F0" w:rsidRDefault="003B1066" w:rsidP="003B1066">
            <w:pPr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C22F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cess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48C06" w14:textId="77777777" w:rsidR="003B1066" w:rsidRPr="00CC22F0" w:rsidRDefault="003B1066" w:rsidP="003B106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C22F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6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C9D85" w14:textId="1A11DFC6" w:rsidR="003B1066" w:rsidRPr="00CC22F0" w:rsidRDefault="003B1066" w:rsidP="003B106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C22F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.48 (1.34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3BAE8" w14:textId="4A72039F" w:rsidR="003B1066" w:rsidRPr="00CC22F0" w:rsidRDefault="003B1066" w:rsidP="003B106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C22F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.23 (1.33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6039D" w14:textId="26D8D7F6" w:rsidR="003B1066" w:rsidRPr="00CC22F0" w:rsidRDefault="003B1066" w:rsidP="0095034A">
            <w:pPr>
              <w:ind w:left="168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C22F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39*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573C1" w14:textId="26C0CAC3" w:rsidR="003B1066" w:rsidRPr="00CC22F0" w:rsidRDefault="003B1066" w:rsidP="0095034A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C22F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02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8E5BDBE" w14:textId="21EEBB93" w:rsidR="003B1066" w:rsidRPr="00CC22F0" w:rsidRDefault="003E6574" w:rsidP="0095034A">
            <w:pPr>
              <w:ind w:left="182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C22F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3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148BF4B8" w14:textId="352EC616" w:rsidR="003B1066" w:rsidRPr="00CC22F0" w:rsidRDefault="003E6574" w:rsidP="0095034A">
            <w:pPr>
              <w:ind w:left="178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C22F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024</w:t>
            </w:r>
          </w:p>
        </w:tc>
      </w:tr>
      <w:tr w:rsidR="0095034A" w:rsidRPr="00CC22F0" w14:paraId="0187672F" w14:textId="5838037F" w:rsidTr="0095034A">
        <w:trPr>
          <w:trHeight w:val="366"/>
        </w:trPr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887E9" w14:textId="60207D34" w:rsidR="003B1066" w:rsidRPr="00CC22F0" w:rsidRDefault="003B1066" w:rsidP="003B1066">
            <w:pPr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C22F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ehavioural control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8AE77" w14:textId="77777777" w:rsidR="003B1066" w:rsidRPr="00CC22F0" w:rsidRDefault="003B1066" w:rsidP="003B106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C22F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6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9FDB9" w14:textId="71E4FD2B" w:rsidR="003B1066" w:rsidRPr="00CC22F0" w:rsidRDefault="003B1066" w:rsidP="003B106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C22F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.88 (1.94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76AAB" w14:textId="3D97180C" w:rsidR="003B1066" w:rsidRPr="00CC22F0" w:rsidRDefault="003B1066" w:rsidP="003B106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C22F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8.35 (1.71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3C809" w14:textId="50658D60" w:rsidR="003B1066" w:rsidRPr="00CC22F0" w:rsidRDefault="003B1066" w:rsidP="0095034A">
            <w:pPr>
              <w:ind w:left="168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C22F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73**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DD7AB" w14:textId="2D9C8B6A" w:rsidR="003B1066" w:rsidRPr="00CC22F0" w:rsidRDefault="003B1066" w:rsidP="0095034A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C22F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 .00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94787DB" w14:textId="77777777" w:rsidR="003B1066" w:rsidRPr="00CC22F0" w:rsidRDefault="003B1066" w:rsidP="0095034A">
            <w:pPr>
              <w:ind w:left="182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56F6A294" w14:textId="5D977EE4" w:rsidR="0062580A" w:rsidRPr="00CC22F0" w:rsidRDefault="00BE0232" w:rsidP="0095034A">
            <w:pPr>
              <w:ind w:left="182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C22F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7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6B075AB8" w14:textId="77777777" w:rsidR="003B1066" w:rsidRPr="00CC22F0" w:rsidRDefault="003B1066" w:rsidP="0095034A">
            <w:pPr>
              <w:ind w:left="178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77EAF201" w14:textId="68EB7FE9" w:rsidR="00BE0232" w:rsidRPr="00CC22F0" w:rsidRDefault="00BE0232" w:rsidP="0095034A">
            <w:pPr>
              <w:ind w:left="178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C22F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 .001</w:t>
            </w:r>
          </w:p>
        </w:tc>
      </w:tr>
      <w:tr w:rsidR="0095034A" w:rsidRPr="00CC22F0" w14:paraId="7CEA8958" w14:textId="0B530C86" w:rsidTr="0095034A">
        <w:trPr>
          <w:trHeight w:val="367"/>
        </w:trPr>
        <w:tc>
          <w:tcPr>
            <w:tcW w:w="1016" w:type="pct"/>
            <w:tcBorders>
              <w:top w:val="nil"/>
              <w:left w:val="nil"/>
              <w:right w:val="nil"/>
            </w:tcBorders>
            <w:vAlign w:val="bottom"/>
          </w:tcPr>
          <w:p w14:paraId="428E220F" w14:textId="1B869FDA" w:rsidR="003B1066" w:rsidRPr="00CC22F0" w:rsidRDefault="003B1066" w:rsidP="003B1066">
            <w:pPr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C22F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EX-Q mean*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vAlign w:val="bottom"/>
          </w:tcPr>
          <w:p w14:paraId="39D1F3FB" w14:textId="77777777" w:rsidR="003B1066" w:rsidRPr="00CC22F0" w:rsidRDefault="003B1066" w:rsidP="003B106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C22F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7</w:t>
            </w:r>
          </w:p>
        </w:tc>
        <w:tc>
          <w:tcPr>
            <w:tcW w:w="782" w:type="pct"/>
            <w:tcBorders>
              <w:top w:val="nil"/>
              <w:left w:val="nil"/>
              <w:right w:val="nil"/>
            </w:tcBorders>
            <w:vAlign w:val="bottom"/>
          </w:tcPr>
          <w:p w14:paraId="4689AB4A" w14:textId="735340DF" w:rsidR="003B1066" w:rsidRPr="00CC22F0" w:rsidRDefault="003B1066" w:rsidP="003B106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C22F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6.98 (1.26)</w:t>
            </w:r>
          </w:p>
        </w:tc>
        <w:tc>
          <w:tcPr>
            <w:tcW w:w="782" w:type="pct"/>
            <w:tcBorders>
              <w:top w:val="nil"/>
              <w:left w:val="nil"/>
              <w:right w:val="nil"/>
            </w:tcBorders>
            <w:vAlign w:val="bottom"/>
          </w:tcPr>
          <w:p w14:paraId="2A7D1E2F" w14:textId="3DDA88F9" w:rsidR="003B1066" w:rsidRPr="00CC22F0" w:rsidRDefault="003B1066" w:rsidP="003B1066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C22F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7.05 (1.32)</w:t>
            </w:r>
          </w:p>
        </w:tc>
        <w:tc>
          <w:tcPr>
            <w:tcW w:w="543" w:type="pct"/>
            <w:tcBorders>
              <w:top w:val="nil"/>
              <w:left w:val="nil"/>
              <w:right w:val="nil"/>
            </w:tcBorders>
            <w:vAlign w:val="bottom"/>
          </w:tcPr>
          <w:p w14:paraId="1CFBC4EC" w14:textId="55DA030D" w:rsidR="003B1066" w:rsidRPr="00CC22F0" w:rsidRDefault="003B1066" w:rsidP="0095034A">
            <w:pPr>
              <w:ind w:left="168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C22F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76**</w:t>
            </w:r>
          </w:p>
        </w:tc>
        <w:tc>
          <w:tcPr>
            <w:tcW w:w="548" w:type="pct"/>
            <w:tcBorders>
              <w:top w:val="nil"/>
              <w:left w:val="nil"/>
              <w:right w:val="nil"/>
            </w:tcBorders>
            <w:vAlign w:val="bottom"/>
          </w:tcPr>
          <w:p w14:paraId="01BE4F08" w14:textId="4E14CCDC" w:rsidR="003B1066" w:rsidRPr="00CC22F0" w:rsidRDefault="003B1066" w:rsidP="0095034A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C22F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 .001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</w:tcPr>
          <w:p w14:paraId="6521093D" w14:textId="0CD316B8" w:rsidR="003B1066" w:rsidRPr="00CC22F0" w:rsidRDefault="00463F1E" w:rsidP="0095034A">
            <w:pPr>
              <w:ind w:left="182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C22F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.76</w:t>
            </w: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</w:tcPr>
          <w:p w14:paraId="0C142369" w14:textId="4D38AC43" w:rsidR="003B1066" w:rsidRPr="00CC22F0" w:rsidRDefault="0028007B" w:rsidP="0095034A">
            <w:pPr>
              <w:ind w:left="178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CC22F0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&lt; .001</w:t>
            </w:r>
          </w:p>
        </w:tc>
      </w:tr>
    </w:tbl>
    <w:p w14:paraId="3EB75A9D" w14:textId="2CA7FA8D" w:rsidR="00CC0857" w:rsidRPr="00CC22F0" w:rsidRDefault="00113F40" w:rsidP="00113F40">
      <w:pPr>
        <w:keepNext/>
        <w:spacing w:line="276" w:lineRule="auto"/>
        <w:rPr>
          <w:rFonts w:asciiTheme="minorHAnsi" w:hAnsiTheme="minorHAnsi" w:cstheme="minorHAnsi"/>
          <w:bCs/>
          <w:sz w:val="20"/>
          <w:szCs w:val="18"/>
          <w:lang w:val="en-GB"/>
        </w:rPr>
      </w:pPr>
      <w:r w:rsidRPr="00CC22F0">
        <w:rPr>
          <w:rFonts w:asciiTheme="minorHAnsi" w:hAnsiTheme="minorHAnsi" w:cstheme="minorHAnsi"/>
          <w:bCs/>
          <w:i/>
          <w:iCs/>
          <w:sz w:val="20"/>
          <w:szCs w:val="18"/>
          <w:lang w:val="en-GB"/>
        </w:rPr>
        <w:t>M</w:t>
      </w:r>
      <w:r w:rsidR="00863EBA" w:rsidRPr="00CC22F0">
        <w:rPr>
          <w:rFonts w:asciiTheme="minorHAnsi" w:hAnsiTheme="minorHAnsi" w:cstheme="minorHAnsi"/>
          <w:bCs/>
          <w:sz w:val="20"/>
          <w:szCs w:val="18"/>
          <w:lang w:val="en-GB"/>
        </w:rPr>
        <w:t>:</w:t>
      </w:r>
      <w:r w:rsidRPr="00CC22F0">
        <w:rPr>
          <w:rFonts w:asciiTheme="minorHAnsi" w:hAnsiTheme="minorHAnsi" w:cstheme="minorHAnsi"/>
          <w:bCs/>
          <w:sz w:val="20"/>
          <w:szCs w:val="18"/>
          <w:lang w:val="en-GB"/>
        </w:rPr>
        <w:t xml:space="preserve"> mean</w:t>
      </w:r>
      <w:r w:rsidR="00863EBA" w:rsidRPr="00CC22F0">
        <w:rPr>
          <w:rFonts w:asciiTheme="minorHAnsi" w:hAnsiTheme="minorHAnsi" w:cstheme="minorHAnsi"/>
          <w:bCs/>
          <w:sz w:val="20"/>
          <w:szCs w:val="18"/>
          <w:lang w:val="en-GB"/>
        </w:rPr>
        <w:t>.</w:t>
      </w:r>
      <w:r w:rsidRPr="00CC22F0">
        <w:rPr>
          <w:rFonts w:asciiTheme="minorHAnsi" w:hAnsiTheme="minorHAnsi" w:cstheme="minorHAnsi"/>
          <w:bCs/>
          <w:sz w:val="20"/>
          <w:szCs w:val="18"/>
          <w:lang w:val="en-GB"/>
        </w:rPr>
        <w:t xml:space="preserve"> </w:t>
      </w:r>
      <w:r w:rsidRPr="00CC22F0">
        <w:rPr>
          <w:rFonts w:asciiTheme="minorHAnsi" w:hAnsiTheme="minorHAnsi" w:cstheme="minorHAnsi"/>
          <w:bCs/>
          <w:i/>
          <w:iCs/>
          <w:sz w:val="20"/>
          <w:szCs w:val="18"/>
          <w:lang w:val="en-GB"/>
        </w:rPr>
        <w:t>SD</w:t>
      </w:r>
      <w:r w:rsidR="00863EBA" w:rsidRPr="00CC22F0">
        <w:rPr>
          <w:rFonts w:asciiTheme="minorHAnsi" w:hAnsiTheme="minorHAnsi" w:cstheme="minorHAnsi"/>
          <w:bCs/>
          <w:sz w:val="20"/>
          <w:szCs w:val="18"/>
          <w:lang w:val="en-GB"/>
        </w:rPr>
        <w:t>:</w:t>
      </w:r>
      <w:r w:rsidRPr="00CC22F0">
        <w:rPr>
          <w:rFonts w:asciiTheme="minorHAnsi" w:hAnsiTheme="minorHAnsi" w:cstheme="minorHAnsi"/>
          <w:bCs/>
          <w:sz w:val="20"/>
          <w:szCs w:val="18"/>
          <w:lang w:val="en-GB"/>
        </w:rPr>
        <w:t xml:space="preserve"> standard deviation</w:t>
      </w:r>
      <w:r w:rsidR="00863EBA" w:rsidRPr="00CC22F0">
        <w:rPr>
          <w:rFonts w:asciiTheme="minorHAnsi" w:hAnsiTheme="minorHAnsi" w:cstheme="minorHAnsi"/>
          <w:bCs/>
          <w:sz w:val="20"/>
          <w:szCs w:val="18"/>
          <w:lang w:val="en-GB"/>
        </w:rPr>
        <w:t>.</w:t>
      </w:r>
      <w:r w:rsidRPr="00CC22F0">
        <w:rPr>
          <w:rFonts w:asciiTheme="minorHAnsi" w:hAnsiTheme="minorHAnsi" w:cstheme="minorHAnsi"/>
          <w:bCs/>
          <w:sz w:val="20"/>
          <w:szCs w:val="18"/>
          <w:lang w:val="en-GB"/>
        </w:rPr>
        <w:t xml:space="preserve"> </w:t>
      </w:r>
      <w:r w:rsidRPr="00CC22F0">
        <w:rPr>
          <w:rFonts w:asciiTheme="minorHAnsi" w:hAnsiTheme="minorHAnsi" w:cstheme="minorHAnsi"/>
          <w:bCs/>
          <w:i/>
          <w:iCs/>
          <w:sz w:val="20"/>
          <w:szCs w:val="18"/>
          <w:lang w:val="en-GB"/>
        </w:rPr>
        <w:t>r</w:t>
      </w:r>
      <w:r w:rsidR="00863EBA" w:rsidRPr="00CC22F0">
        <w:rPr>
          <w:rFonts w:asciiTheme="minorHAnsi" w:hAnsiTheme="minorHAnsi" w:cstheme="minorHAnsi"/>
          <w:bCs/>
          <w:sz w:val="20"/>
          <w:szCs w:val="18"/>
          <w:lang w:val="en-GB"/>
        </w:rPr>
        <w:t>:</w:t>
      </w:r>
      <w:r w:rsidRPr="00CC22F0">
        <w:rPr>
          <w:rFonts w:asciiTheme="minorHAnsi" w:hAnsiTheme="minorHAnsi" w:cstheme="minorHAnsi"/>
          <w:bCs/>
          <w:sz w:val="20"/>
          <w:szCs w:val="18"/>
          <w:lang w:val="en-GB"/>
        </w:rPr>
        <w:t xml:space="preserve"> </w:t>
      </w:r>
      <w:proofErr w:type="spellStart"/>
      <w:r w:rsidRPr="00CC22F0">
        <w:rPr>
          <w:rFonts w:asciiTheme="minorHAnsi" w:hAnsiTheme="minorHAnsi" w:cstheme="minorHAnsi"/>
          <w:bCs/>
          <w:sz w:val="20"/>
          <w:szCs w:val="18"/>
          <w:lang w:val="en-GB"/>
        </w:rPr>
        <w:t>pearson</w:t>
      </w:r>
      <w:proofErr w:type="spellEnd"/>
      <w:r w:rsidRPr="00CC22F0">
        <w:rPr>
          <w:rFonts w:asciiTheme="minorHAnsi" w:hAnsiTheme="minorHAnsi" w:cstheme="minorHAnsi"/>
          <w:bCs/>
          <w:sz w:val="20"/>
          <w:szCs w:val="18"/>
          <w:lang w:val="en-GB"/>
        </w:rPr>
        <w:t xml:space="preserve"> correlation coefficients</w:t>
      </w:r>
      <w:r w:rsidR="00863EBA" w:rsidRPr="00CC22F0">
        <w:rPr>
          <w:rFonts w:asciiTheme="minorHAnsi" w:hAnsiTheme="minorHAnsi" w:cstheme="minorHAnsi"/>
          <w:bCs/>
          <w:sz w:val="20"/>
          <w:szCs w:val="18"/>
          <w:lang w:val="en-GB"/>
        </w:rPr>
        <w:t>.</w:t>
      </w:r>
      <w:r w:rsidRPr="00CC22F0">
        <w:rPr>
          <w:rFonts w:asciiTheme="minorHAnsi" w:hAnsiTheme="minorHAnsi" w:cstheme="minorHAnsi"/>
          <w:bCs/>
          <w:sz w:val="20"/>
          <w:szCs w:val="18"/>
          <w:lang w:val="en-GB"/>
        </w:rPr>
        <w:t xml:space="preserve"> </w:t>
      </w:r>
      <w:r w:rsidR="003B1066" w:rsidRPr="00CC22F0">
        <w:rPr>
          <w:rFonts w:asciiTheme="minorHAnsi" w:hAnsiTheme="minorHAnsi" w:cstheme="minorHAnsi"/>
          <w:bCs/>
          <w:sz w:val="20"/>
          <w:szCs w:val="18"/>
          <w:lang w:val="en-GB"/>
        </w:rPr>
        <w:t>ICC</w:t>
      </w:r>
      <w:r w:rsidR="00863EBA" w:rsidRPr="00CC22F0">
        <w:rPr>
          <w:rFonts w:asciiTheme="minorHAnsi" w:hAnsiTheme="minorHAnsi" w:cstheme="minorHAnsi"/>
          <w:bCs/>
          <w:sz w:val="20"/>
          <w:szCs w:val="18"/>
          <w:lang w:val="en-GB"/>
        </w:rPr>
        <w:t>:</w:t>
      </w:r>
      <w:r w:rsidR="003B1066" w:rsidRPr="00CC22F0">
        <w:rPr>
          <w:rFonts w:asciiTheme="minorHAnsi" w:hAnsiTheme="minorHAnsi" w:cstheme="minorHAnsi"/>
          <w:bCs/>
          <w:sz w:val="20"/>
          <w:szCs w:val="18"/>
          <w:lang w:val="en-GB"/>
        </w:rPr>
        <w:t xml:space="preserve"> intraclass coefficient</w:t>
      </w:r>
      <w:r w:rsidR="000851ED" w:rsidRPr="00CC22F0">
        <w:rPr>
          <w:rFonts w:asciiTheme="minorHAnsi" w:hAnsiTheme="minorHAnsi" w:cstheme="minorHAnsi"/>
          <w:bCs/>
          <w:sz w:val="20"/>
          <w:szCs w:val="18"/>
          <w:lang w:val="en-GB"/>
        </w:rPr>
        <w:t>.</w:t>
      </w:r>
    </w:p>
    <w:p w14:paraId="2BABADD2" w14:textId="338CE198" w:rsidR="00113F40" w:rsidRPr="00113F40" w:rsidRDefault="00113F40" w:rsidP="00113F40">
      <w:pPr>
        <w:keepNext/>
        <w:spacing w:line="276" w:lineRule="auto"/>
        <w:rPr>
          <w:rFonts w:asciiTheme="minorHAnsi" w:hAnsiTheme="minorHAnsi" w:cstheme="minorHAnsi"/>
          <w:bCs/>
          <w:sz w:val="20"/>
          <w:szCs w:val="18"/>
          <w:lang w:val="en-GB"/>
        </w:rPr>
      </w:pPr>
      <w:r w:rsidRPr="00CC22F0">
        <w:rPr>
          <w:rFonts w:asciiTheme="minorHAnsi" w:hAnsiTheme="minorHAnsi" w:cstheme="minorHAnsi"/>
          <w:bCs/>
          <w:sz w:val="20"/>
          <w:szCs w:val="18"/>
          <w:lang w:val="en-GB"/>
        </w:rPr>
        <w:t>*Mean of all items after inverting items 7-11</w:t>
      </w:r>
    </w:p>
    <w:p w14:paraId="282C3610" w14:textId="4322BB2F" w:rsidR="00113F40" w:rsidRDefault="00113F40" w:rsidP="00113F40">
      <w:pPr>
        <w:keepNext/>
        <w:spacing w:line="276" w:lineRule="auto"/>
        <w:rPr>
          <w:rFonts w:asciiTheme="minorHAnsi" w:hAnsiTheme="minorHAnsi" w:cstheme="minorHAnsi"/>
          <w:b/>
          <w:bCs/>
          <w:sz w:val="20"/>
          <w:szCs w:val="18"/>
          <w:lang w:val="en-GB"/>
        </w:rPr>
      </w:pPr>
    </w:p>
    <w:p w14:paraId="485AC5F8" w14:textId="77777777" w:rsidR="00D10AE4" w:rsidRDefault="00D10AE4" w:rsidP="007E239B">
      <w:pPr>
        <w:rPr>
          <w:rFonts w:asciiTheme="minorHAnsi" w:hAnsiTheme="minorHAnsi" w:cstheme="minorHAnsi"/>
          <w:bCs/>
          <w:sz w:val="20"/>
          <w:lang w:val="en-GB"/>
        </w:rPr>
      </w:pPr>
    </w:p>
    <w:bookmarkEnd w:id="0"/>
    <w:p w14:paraId="717A3328" w14:textId="77777777" w:rsidR="00D10AE4" w:rsidRPr="002D5130" w:rsidRDefault="00D10AE4" w:rsidP="007E239B">
      <w:pPr>
        <w:rPr>
          <w:rFonts w:asciiTheme="minorHAnsi" w:hAnsiTheme="minorHAnsi" w:cstheme="minorHAnsi"/>
          <w:bCs/>
          <w:sz w:val="20"/>
          <w:lang w:val="en-GB"/>
        </w:rPr>
      </w:pPr>
    </w:p>
    <w:sectPr w:rsidR="00D10AE4" w:rsidRPr="002D5130" w:rsidSect="00A767EE">
      <w:footerReference w:type="default" r:id="rId7"/>
      <w:pgSz w:w="11906" w:h="16838"/>
      <w:pgMar w:top="1417" w:right="1417" w:bottom="1134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CF1520" w16cex:dateUtc="2022-09-16T13:30:00Z"/>
  <w16cex:commentExtensible w16cex:durableId="26CF1545" w16cex:dateUtc="2022-09-16T13:31:00Z"/>
  <w16cex:commentExtensible w16cex:durableId="26CF1611" w16cex:dateUtc="2022-09-16T13:34:00Z"/>
  <w16cex:commentExtensible w16cex:durableId="26CF1602" w16cex:dateUtc="2022-09-16T13:34:00Z"/>
  <w16cex:commentExtensible w16cex:durableId="26CF1476" w16cex:dateUtc="2022-09-16T13:27:00Z"/>
  <w16cex:commentExtensible w16cex:durableId="26CF14AA" w16cex:dateUtc="2022-09-16T13:2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544C30" w14:textId="77777777" w:rsidR="00415C2B" w:rsidRDefault="00415C2B" w:rsidP="001922E8">
      <w:pPr>
        <w:spacing w:line="240" w:lineRule="auto"/>
      </w:pPr>
      <w:r>
        <w:separator/>
      </w:r>
    </w:p>
  </w:endnote>
  <w:endnote w:type="continuationSeparator" w:id="0">
    <w:p w14:paraId="5F3C3842" w14:textId="77777777" w:rsidR="00415C2B" w:rsidRDefault="00415C2B" w:rsidP="001922E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48894310"/>
      <w:docPartObj>
        <w:docPartGallery w:val="Page Numbers (Bottom of Page)"/>
        <w:docPartUnique/>
      </w:docPartObj>
    </w:sdtPr>
    <w:sdtEndPr>
      <w:rPr>
        <w:sz w:val="20"/>
      </w:rPr>
    </w:sdtEndPr>
    <w:sdtContent>
      <w:p w14:paraId="70AFE8FD" w14:textId="6A26284F" w:rsidR="001922E8" w:rsidRPr="001922E8" w:rsidRDefault="001922E8">
        <w:pPr>
          <w:pStyle w:val="Fuzeile"/>
          <w:jc w:val="center"/>
          <w:rPr>
            <w:sz w:val="20"/>
          </w:rPr>
        </w:pPr>
        <w:r w:rsidRPr="001922E8">
          <w:rPr>
            <w:sz w:val="20"/>
          </w:rPr>
          <w:fldChar w:fldCharType="begin"/>
        </w:r>
        <w:r w:rsidRPr="001922E8">
          <w:rPr>
            <w:sz w:val="20"/>
          </w:rPr>
          <w:instrText>PAGE   \* MERGEFORMAT</w:instrText>
        </w:r>
        <w:r w:rsidRPr="001922E8">
          <w:rPr>
            <w:sz w:val="20"/>
          </w:rPr>
          <w:fldChar w:fldCharType="separate"/>
        </w:r>
        <w:r w:rsidR="001C1AA1">
          <w:rPr>
            <w:noProof/>
            <w:sz w:val="20"/>
          </w:rPr>
          <w:t>1</w:t>
        </w:r>
        <w:r w:rsidRPr="001922E8">
          <w:rPr>
            <w:sz w:val="20"/>
          </w:rPr>
          <w:fldChar w:fldCharType="end"/>
        </w:r>
      </w:p>
    </w:sdtContent>
  </w:sdt>
  <w:p w14:paraId="278A22FB" w14:textId="77777777" w:rsidR="001922E8" w:rsidRDefault="001922E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AB11ED" w14:textId="77777777" w:rsidR="00415C2B" w:rsidRDefault="00415C2B" w:rsidP="001922E8">
      <w:pPr>
        <w:spacing w:line="240" w:lineRule="auto"/>
      </w:pPr>
      <w:r>
        <w:separator/>
      </w:r>
    </w:p>
  </w:footnote>
  <w:footnote w:type="continuationSeparator" w:id="0">
    <w:p w14:paraId="213498F5" w14:textId="77777777" w:rsidR="00415C2B" w:rsidRDefault="00415C2B" w:rsidP="001922E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D04326"/>
    <w:multiLevelType w:val="multilevel"/>
    <w:tmpl w:val="6B8EC2FE"/>
    <w:styleLink w:val="ZahlenundAufzhlung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"/>
      <w:lvlJc w:val="left"/>
      <w:pPr>
        <w:ind w:left="1068" w:hanging="360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1596" w:hanging="180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2484" w:hanging="360"/>
      </w:pPr>
      <w:rPr>
        <w:rFonts w:ascii="Symbol" w:hAnsi="Symbol" w:hint="default"/>
        <w:color w:val="auto"/>
      </w:r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B60FDF"/>
    <w:multiLevelType w:val="hybridMultilevel"/>
    <w:tmpl w:val="2940FF2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3287"/>
    <w:rsid w:val="00027C39"/>
    <w:rsid w:val="00031BD5"/>
    <w:rsid w:val="0003442D"/>
    <w:rsid w:val="00052D96"/>
    <w:rsid w:val="00056EFF"/>
    <w:rsid w:val="00081FD9"/>
    <w:rsid w:val="000851ED"/>
    <w:rsid w:val="000A32A3"/>
    <w:rsid w:val="000A7398"/>
    <w:rsid w:val="000C2319"/>
    <w:rsid w:val="000F5E7F"/>
    <w:rsid w:val="00101236"/>
    <w:rsid w:val="00113F40"/>
    <w:rsid w:val="00115100"/>
    <w:rsid w:val="00145D4D"/>
    <w:rsid w:val="001662A6"/>
    <w:rsid w:val="001761B0"/>
    <w:rsid w:val="001922E8"/>
    <w:rsid w:val="001C1AA1"/>
    <w:rsid w:val="001E66B7"/>
    <w:rsid w:val="001F0BAD"/>
    <w:rsid w:val="0021545C"/>
    <w:rsid w:val="0022185F"/>
    <w:rsid w:val="00224973"/>
    <w:rsid w:val="00232710"/>
    <w:rsid w:val="00251FBA"/>
    <w:rsid w:val="002538FB"/>
    <w:rsid w:val="00264FEA"/>
    <w:rsid w:val="0028007B"/>
    <w:rsid w:val="00281CAD"/>
    <w:rsid w:val="00291833"/>
    <w:rsid w:val="002C5295"/>
    <w:rsid w:val="002D5130"/>
    <w:rsid w:val="00313364"/>
    <w:rsid w:val="00317B51"/>
    <w:rsid w:val="00341CF8"/>
    <w:rsid w:val="0034436B"/>
    <w:rsid w:val="00357286"/>
    <w:rsid w:val="0038371A"/>
    <w:rsid w:val="003A6654"/>
    <w:rsid w:val="003B1066"/>
    <w:rsid w:val="003E6574"/>
    <w:rsid w:val="00406403"/>
    <w:rsid w:val="00415C2B"/>
    <w:rsid w:val="0043166E"/>
    <w:rsid w:val="004329B0"/>
    <w:rsid w:val="00434A4B"/>
    <w:rsid w:val="00446476"/>
    <w:rsid w:val="004616AE"/>
    <w:rsid w:val="004633B7"/>
    <w:rsid w:val="00463F1E"/>
    <w:rsid w:val="00481F35"/>
    <w:rsid w:val="00482023"/>
    <w:rsid w:val="004D304C"/>
    <w:rsid w:val="004D6C65"/>
    <w:rsid w:val="004E315F"/>
    <w:rsid w:val="004F2111"/>
    <w:rsid w:val="004F2510"/>
    <w:rsid w:val="0052052E"/>
    <w:rsid w:val="0052283B"/>
    <w:rsid w:val="00591187"/>
    <w:rsid w:val="005C3817"/>
    <w:rsid w:val="005C6D8B"/>
    <w:rsid w:val="005D1893"/>
    <w:rsid w:val="0060508B"/>
    <w:rsid w:val="0062580A"/>
    <w:rsid w:val="00663287"/>
    <w:rsid w:val="006C4321"/>
    <w:rsid w:val="006F22C3"/>
    <w:rsid w:val="00754C8F"/>
    <w:rsid w:val="007838C7"/>
    <w:rsid w:val="007A17B7"/>
    <w:rsid w:val="007D1014"/>
    <w:rsid w:val="007E239B"/>
    <w:rsid w:val="00832F0C"/>
    <w:rsid w:val="0084488D"/>
    <w:rsid w:val="00863EBA"/>
    <w:rsid w:val="0086470F"/>
    <w:rsid w:val="008806BD"/>
    <w:rsid w:val="008D6E0F"/>
    <w:rsid w:val="009018DD"/>
    <w:rsid w:val="00904EF9"/>
    <w:rsid w:val="00905D9B"/>
    <w:rsid w:val="00932116"/>
    <w:rsid w:val="0095006E"/>
    <w:rsid w:val="0095034A"/>
    <w:rsid w:val="0099773E"/>
    <w:rsid w:val="009A24F1"/>
    <w:rsid w:val="009B57C9"/>
    <w:rsid w:val="009C2A1C"/>
    <w:rsid w:val="009E6C01"/>
    <w:rsid w:val="009F02DE"/>
    <w:rsid w:val="00A01C94"/>
    <w:rsid w:val="00A1063A"/>
    <w:rsid w:val="00A66795"/>
    <w:rsid w:val="00A759A9"/>
    <w:rsid w:val="00A767EE"/>
    <w:rsid w:val="00AB3159"/>
    <w:rsid w:val="00AC06DC"/>
    <w:rsid w:val="00AF35BD"/>
    <w:rsid w:val="00AF55D6"/>
    <w:rsid w:val="00B10C65"/>
    <w:rsid w:val="00B14E4B"/>
    <w:rsid w:val="00B33A5E"/>
    <w:rsid w:val="00B554BD"/>
    <w:rsid w:val="00B57CF0"/>
    <w:rsid w:val="00B73BB3"/>
    <w:rsid w:val="00B90A96"/>
    <w:rsid w:val="00B96E68"/>
    <w:rsid w:val="00BE0232"/>
    <w:rsid w:val="00BE469E"/>
    <w:rsid w:val="00BE7320"/>
    <w:rsid w:val="00BF4AA4"/>
    <w:rsid w:val="00C11D4C"/>
    <w:rsid w:val="00C4143F"/>
    <w:rsid w:val="00C42A08"/>
    <w:rsid w:val="00C57DD3"/>
    <w:rsid w:val="00C92279"/>
    <w:rsid w:val="00CB5178"/>
    <w:rsid w:val="00CC0857"/>
    <w:rsid w:val="00CC22F0"/>
    <w:rsid w:val="00CC5C13"/>
    <w:rsid w:val="00CD3B99"/>
    <w:rsid w:val="00D00641"/>
    <w:rsid w:val="00D01EF0"/>
    <w:rsid w:val="00D04849"/>
    <w:rsid w:val="00D10AE4"/>
    <w:rsid w:val="00D2583E"/>
    <w:rsid w:val="00DE53DA"/>
    <w:rsid w:val="00E0002D"/>
    <w:rsid w:val="00E1226E"/>
    <w:rsid w:val="00E91D71"/>
    <w:rsid w:val="00EA2FF3"/>
    <w:rsid w:val="00EB072F"/>
    <w:rsid w:val="00EC38BF"/>
    <w:rsid w:val="00ED022D"/>
    <w:rsid w:val="00ED4CB9"/>
    <w:rsid w:val="00EF217B"/>
    <w:rsid w:val="00F02C7F"/>
    <w:rsid w:val="00F3033D"/>
    <w:rsid w:val="00F4000B"/>
    <w:rsid w:val="00F50353"/>
    <w:rsid w:val="00F514E8"/>
    <w:rsid w:val="00F607D9"/>
    <w:rsid w:val="00F7445D"/>
    <w:rsid w:val="00FB0409"/>
    <w:rsid w:val="00FB2F3D"/>
    <w:rsid w:val="00FB4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141A6C"/>
  <w15:docId w15:val="{F161FE6C-888C-47A3-A78B-C421F301E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63287"/>
    <w:pPr>
      <w:spacing w:after="0" w:line="360" w:lineRule="auto"/>
      <w:jc w:val="both"/>
    </w:pPr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32710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32710"/>
    <w:p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32710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32710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32710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32710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32710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32710"/>
    <w:p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32710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32710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3271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32710"/>
    <w:rPr>
      <w:rFonts w:asciiTheme="majorHAnsi" w:eastAsiaTheme="majorEastAsia" w:hAnsiTheme="majorHAnsi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3271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32710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32710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32710"/>
    <w:rPr>
      <w:rFonts w:asciiTheme="majorHAnsi" w:eastAsiaTheme="majorEastAsia" w:hAnsiTheme="majorHAnsi" w:cstheme="majorBidi"/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32710"/>
    <w:rPr>
      <w:rFonts w:asciiTheme="majorHAnsi" w:eastAsiaTheme="majorEastAsia" w:hAnsiTheme="majorHAnsi" w:cstheme="majorBidi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32710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rsid w:val="00481F35"/>
    <w:rPr>
      <w:b/>
      <w:bCs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232710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40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232710"/>
    <w:rPr>
      <w:rFonts w:asciiTheme="majorHAnsi" w:eastAsiaTheme="majorEastAsia" w:hAnsiTheme="majorHAnsi" w:cstheme="majorBidi"/>
      <w:spacing w:val="5"/>
      <w:sz w:val="40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32710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32710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Fett">
    <w:name w:val="Strong"/>
    <w:uiPriority w:val="22"/>
    <w:qFormat/>
    <w:rsid w:val="00232710"/>
    <w:rPr>
      <w:b/>
      <w:bCs/>
    </w:rPr>
  </w:style>
  <w:style w:type="character" w:styleId="Hervorhebung">
    <w:name w:val="Emphasis"/>
    <w:uiPriority w:val="20"/>
    <w:qFormat/>
    <w:rsid w:val="00232710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KeinLeerraum">
    <w:name w:val="No Spacing"/>
    <w:basedOn w:val="Standard"/>
    <w:link w:val="KeinLeerraumZchn"/>
    <w:uiPriority w:val="1"/>
    <w:qFormat/>
    <w:rsid w:val="00232710"/>
    <w:pPr>
      <w:spacing w:line="240" w:lineRule="auto"/>
    </w:pPr>
  </w:style>
  <w:style w:type="paragraph" w:styleId="Listenabsatz">
    <w:name w:val="List Paragraph"/>
    <w:basedOn w:val="Standard"/>
    <w:uiPriority w:val="34"/>
    <w:qFormat/>
    <w:rsid w:val="00232710"/>
    <w:pPr>
      <w:ind w:left="720"/>
      <w:contextualSpacing/>
    </w:pPr>
  </w:style>
  <w:style w:type="paragraph" w:styleId="Zitat">
    <w:name w:val="Quote"/>
    <w:basedOn w:val="Standard"/>
    <w:next w:val="Standard"/>
    <w:link w:val="ZitatZchn"/>
    <w:uiPriority w:val="29"/>
    <w:qFormat/>
    <w:rsid w:val="00232710"/>
    <w:pPr>
      <w:spacing w:before="200"/>
      <w:ind w:left="360" w:right="360"/>
    </w:pPr>
    <w:rPr>
      <w:i/>
      <w:iCs/>
    </w:rPr>
  </w:style>
  <w:style w:type="character" w:customStyle="1" w:styleId="ZitatZchn">
    <w:name w:val="Zitat Zchn"/>
    <w:basedOn w:val="Absatz-Standardschriftart"/>
    <w:link w:val="Zitat"/>
    <w:uiPriority w:val="29"/>
    <w:rsid w:val="00232710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32710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32710"/>
    <w:rPr>
      <w:b/>
      <w:bCs/>
      <w:i/>
      <w:iCs/>
    </w:rPr>
  </w:style>
  <w:style w:type="character" w:styleId="SchwacheHervorhebung">
    <w:name w:val="Subtle Emphasis"/>
    <w:uiPriority w:val="19"/>
    <w:qFormat/>
    <w:rsid w:val="00232710"/>
    <w:rPr>
      <w:i/>
      <w:iCs/>
    </w:rPr>
  </w:style>
  <w:style w:type="character" w:styleId="IntensiveHervorhebung">
    <w:name w:val="Intense Emphasis"/>
    <w:uiPriority w:val="21"/>
    <w:qFormat/>
    <w:rsid w:val="00232710"/>
    <w:rPr>
      <w:b/>
      <w:bCs/>
    </w:rPr>
  </w:style>
  <w:style w:type="character" w:styleId="SchwacherVerweis">
    <w:name w:val="Subtle Reference"/>
    <w:uiPriority w:val="31"/>
    <w:qFormat/>
    <w:rsid w:val="00232710"/>
    <w:rPr>
      <w:smallCaps/>
    </w:rPr>
  </w:style>
  <w:style w:type="character" w:styleId="IntensiverVerweis">
    <w:name w:val="Intense Reference"/>
    <w:uiPriority w:val="32"/>
    <w:qFormat/>
    <w:rsid w:val="00232710"/>
    <w:rPr>
      <w:smallCaps/>
      <w:spacing w:val="5"/>
      <w:u w:val="single"/>
    </w:rPr>
  </w:style>
  <w:style w:type="character" w:styleId="Buchtitel">
    <w:name w:val="Book Title"/>
    <w:uiPriority w:val="33"/>
    <w:qFormat/>
    <w:rsid w:val="00232710"/>
    <w:rPr>
      <w:i/>
      <w:i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232710"/>
    <w:pPr>
      <w:outlineLvl w:val="9"/>
    </w:pPr>
    <w:rPr>
      <w:lang w:bidi="en-US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232710"/>
  </w:style>
  <w:style w:type="paragraph" w:styleId="Kopfzeile">
    <w:name w:val="header"/>
    <w:basedOn w:val="Standard"/>
    <w:link w:val="KopfzeileZchn"/>
    <w:uiPriority w:val="99"/>
    <w:unhideWhenUsed/>
    <w:rsid w:val="001922E8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922E8"/>
  </w:style>
  <w:style w:type="paragraph" w:styleId="Fuzeile">
    <w:name w:val="footer"/>
    <w:basedOn w:val="Standard"/>
    <w:link w:val="FuzeileZchn"/>
    <w:uiPriority w:val="99"/>
    <w:unhideWhenUsed/>
    <w:rsid w:val="001922E8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922E8"/>
  </w:style>
  <w:style w:type="numbering" w:customStyle="1" w:styleId="ZahlenundAufzhlung">
    <w:name w:val="Zahlen und Aufzählung"/>
    <w:uiPriority w:val="99"/>
    <w:rsid w:val="00145D4D"/>
    <w:pPr>
      <w:numPr>
        <w:numId w:val="1"/>
      </w:numPr>
    </w:pPr>
  </w:style>
  <w:style w:type="table" w:customStyle="1" w:styleId="Gitternetztabelle1hell1">
    <w:name w:val="Gitternetztabelle 1 hell1"/>
    <w:basedOn w:val="NormaleTabelle"/>
    <w:uiPriority w:val="46"/>
    <w:rsid w:val="00663287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FB040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B040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B0409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B040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B0409"/>
    <w:rPr>
      <w:rFonts w:ascii="Arial" w:hAnsi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B040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B0409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59"/>
    <w:rsid w:val="00113F40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863EBA"/>
    <w:pPr>
      <w:spacing w:after="0" w:line="240" w:lineRule="auto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552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7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8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microsoft.com/office/2018/08/relationships/commentsExtensible" Target="commentsExtensi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eike.shedden-mora\OneDrive%20-%20MSH%20Medical%20School%20Hamburg%20-%20University%20of%20Applied%20Sciences%20and%20Medical%20University\Dokumente\Benutzerdefinierte%20Office-Vorlagen\Vorlage%20normal.dotx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alibri">
      <a:majorFont>
        <a:latin typeface="Calibri"/>
        <a:ea typeface=""/>
        <a:cs typeface=""/>
      </a:majorFont>
      <a:minorFont>
        <a:latin typeface="Calibri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Vorlage normal</Template>
  <TotalTime>0</TotalTime>
  <Pages>1</Pages>
  <Words>103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ke Shedden Mora</dc:creator>
  <cp:lastModifiedBy>Meike Shedden-Mora MSH Hamburg</cp:lastModifiedBy>
  <cp:revision>32</cp:revision>
  <dcterms:created xsi:type="dcterms:W3CDTF">2021-09-07T08:28:00Z</dcterms:created>
  <dcterms:modified xsi:type="dcterms:W3CDTF">2022-12-11T11:52:00Z</dcterms:modified>
</cp:coreProperties>
</file>